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8DB00F" w14:textId="77777777" w:rsidR="00BA6FE6" w:rsidRDefault="00BA6FE6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p w14:paraId="63A8119A" w14:textId="1A75A734" w:rsidR="00BA6FE6" w:rsidRDefault="00BA6FE6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tbl>
      <w:tblPr>
        <w:tblW w:w="9100" w:type="dxa"/>
        <w:jc w:val="center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B404D5" w:rsidRPr="00B404D5" w14:paraId="7ED2FBE0" w14:textId="77777777" w:rsidTr="00B404D5">
        <w:trPr>
          <w:trHeight w:val="340"/>
          <w:jc w:val="center"/>
        </w:trPr>
        <w:tc>
          <w:tcPr>
            <w:tcW w:w="7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F5FB" w14:textId="63FE619C" w:rsidR="00B404D5" w:rsidRPr="00B404D5" w:rsidRDefault="00556397" w:rsidP="00B404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GoBack"/>
            <w:r w:rsidRPr="005563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plement</w:t>
            </w:r>
            <w:r w:rsidRPr="00B404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B404D5" w:rsidRPr="00B404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</w:t>
            </w:r>
            <w:r w:rsidR="000A2105">
              <w:rPr>
                <w:rFonts w:ascii="Times New Roman" w:eastAsia="Times New Roman" w:hAnsi="Times New Roman" w:cs="Times New Roman" w:hint="eastAsia"/>
                <w:b/>
                <w:bCs/>
                <w:color w:val="000000"/>
              </w:rPr>
              <w:t>S</w:t>
            </w:r>
            <w:r w:rsidR="00B404D5" w:rsidRPr="00B404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  <w:bookmarkEnd w:id="0"/>
            <w:r w:rsidR="00B404D5" w:rsidRPr="00B404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 Summary of mapping result to reference gene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710E" w14:textId="77777777" w:rsidR="00B404D5" w:rsidRPr="00B404D5" w:rsidRDefault="00B404D5" w:rsidP="00B404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B404D5" w:rsidRPr="00B404D5" w14:paraId="3CD4C9F0" w14:textId="77777777" w:rsidTr="00B404D5">
        <w:trPr>
          <w:trHeight w:val="500"/>
          <w:jc w:val="center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15BFC0" w14:textId="77777777" w:rsidR="00B404D5" w:rsidRPr="00B404D5" w:rsidRDefault="00B404D5" w:rsidP="00B404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04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 I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6A20DD" w14:textId="77777777" w:rsidR="00B404D5" w:rsidRPr="00B404D5" w:rsidRDefault="00B404D5" w:rsidP="00B404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404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7B785C" w14:textId="77777777" w:rsidR="00B404D5" w:rsidRPr="00B404D5" w:rsidRDefault="00B404D5" w:rsidP="00B404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404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 Base Pair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C50C22" w14:textId="77777777" w:rsidR="00B404D5" w:rsidRPr="00B404D5" w:rsidRDefault="00B404D5" w:rsidP="00B404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404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 Mapped Read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6F47DC" w14:textId="77777777" w:rsidR="00B404D5" w:rsidRPr="00B404D5" w:rsidRDefault="00B404D5" w:rsidP="00B404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404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rfect Match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24836F" w14:textId="77777777" w:rsidR="00B404D5" w:rsidRPr="00B404D5" w:rsidRDefault="00B404D5" w:rsidP="00B404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404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ismatch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D3223A" w14:textId="77777777" w:rsidR="00B404D5" w:rsidRPr="00B404D5" w:rsidRDefault="00B404D5" w:rsidP="00B404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404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nique Match</w:t>
            </w:r>
          </w:p>
        </w:tc>
      </w:tr>
      <w:tr w:rsidR="00B404D5" w:rsidRPr="00B404D5" w14:paraId="5A740B9C" w14:textId="77777777" w:rsidTr="00B404D5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3BEE0" w14:textId="77777777" w:rsidR="00B404D5" w:rsidRPr="00B404D5" w:rsidRDefault="00B404D5" w:rsidP="00B40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404D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T_24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E642E" w14:textId="77777777" w:rsidR="00B404D5" w:rsidRPr="00B404D5" w:rsidRDefault="00B404D5" w:rsidP="00B40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04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,394,4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5F328" w14:textId="77777777" w:rsidR="00B404D5" w:rsidRPr="00B404D5" w:rsidRDefault="00B404D5" w:rsidP="00B40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04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242,673,8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E1316" w14:textId="77777777" w:rsidR="00B404D5" w:rsidRPr="00B404D5" w:rsidRDefault="00B404D5" w:rsidP="00B40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04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,195,8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EE664" w14:textId="77777777" w:rsidR="00B404D5" w:rsidRPr="00B404D5" w:rsidRDefault="00B404D5" w:rsidP="00B40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04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,774,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97B66" w14:textId="77777777" w:rsidR="00B404D5" w:rsidRPr="00B404D5" w:rsidRDefault="00B404D5" w:rsidP="00B40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04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,421,8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FAF47" w14:textId="77777777" w:rsidR="00B404D5" w:rsidRPr="00B404D5" w:rsidRDefault="00B404D5" w:rsidP="00B40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04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,454,311</w:t>
            </w:r>
          </w:p>
        </w:tc>
      </w:tr>
      <w:tr w:rsidR="00B404D5" w:rsidRPr="00B404D5" w14:paraId="4513C5DA" w14:textId="77777777" w:rsidTr="00B404D5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E5131" w14:textId="77777777" w:rsidR="00B404D5" w:rsidRPr="00B404D5" w:rsidRDefault="00B404D5" w:rsidP="00B404D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D7F65" w14:textId="77777777" w:rsidR="00B404D5" w:rsidRPr="00B404D5" w:rsidRDefault="00B404D5" w:rsidP="00B40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04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0.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D212E" w14:textId="77777777" w:rsidR="00B404D5" w:rsidRPr="00B404D5" w:rsidRDefault="00B404D5" w:rsidP="00B40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04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0.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EB33D" w14:textId="77777777" w:rsidR="00B404D5" w:rsidRPr="00B404D5" w:rsidRDefault="00B404D5" w:rsidP="00B40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04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9.2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ED040" w14:textId="77777777" w:rsidR="00B404D5" w:rsidRPr="00B404D5" w:rsidRDefault="00B404D5" w:rsidP="00B40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04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2.1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7FDB7" w14:textId="77777777" w:rsidR="00B404D5" w:rsidRPr="00B404D5" w:rsidRDefault="00B404D5" w:rsidP="00B40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04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7.0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D46D9" w14:textId="77777777" w:rsidR="00B404D5" w:rsidRPr="00B404D5" w:rsidRDefault="00B404D5" w:rsidP="00B40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04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6.13%</w:t>
            </w:r>
          </w:p>
        </w:tc>
      </w:tr>
      <w:tr w:rsidR="00B404D5" w:rsidRPr="00B404D5" w14:paraId="66F5ECFE" w14:textId="77777777" w:rsidTr="00B404D5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9A1FED" w14:textId="77777777" w:rsidR="00B404D5" w:rsidRPr="00B404D5" w:rsidRDefault="00B404D5" w:rsidP="00B40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404D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no2_24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797E0" w14:textId="77777777" w:rsidR="00B404D5" w:rsidRPr="00B404D5" w:rsidRDefault="00B404D5" w:rsidP="00B40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04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,903,8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A1882" w14:textId="77777777" w:rsidR="00B404D5" w:rsidRPr="00B404D5" w:rsidRDefault="00B404D5" w:rsidP="00B40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04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181,071,0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B0C8B" w14:textId="77777777" w:rsidR="00B404D5" w:rsidRPr="00B404D5" w:rsidRDefault="00B404D5" w:rsidP="00B40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04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,663,4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CF7C0" w14:textId="77777777" w:rsidR="00B404D5" w:rsidRPr="00B404D5" w:rsidRDefault="00B404D5" w:rsidP="00B40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04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,792,7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976FD" w14:textId="77777777" w:rsidR="00B404D5" w:rsidRPr="00B404D5" w:rsidRDefault="00B404D5" w:rsidP="00B40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04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,870,7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69383" w14:textId="77777777" w:rsidR="00B404D5" w:rsidRPr="00B404D5" w:rsidRDefault="00B404D5" w:rsidP="00B40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04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,003,457</w:t>
            </w:r>
          </w:p>
        </w:tc>
      </w:tr>
      <w:tr w:rsidR="00B404D5" w:rsidRPr="00B404D5" w14:paraId="1B294CD7" w14:textId="77777777" w:rsidTr="00B404D5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91B567" w14:textId="77777777" w:rsidR="00B404D5" w:rsidRPr="00B404D5" w:rsidRDefault="00B404D5" w:rsidP="00B404D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E8DDD4" w14:textId="77777777" w:rsidR="00B404D5" w:rsidRPr="00B404D5" w:rsidRDefault="00B404D5" w:rsidP="00B40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04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92C458" w14:textId="77777777" w:rsidR="00B404D5" w:rsidRPr="00B404D5" w:rsidRDefault="00B404D5" w:rsidP="00B40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04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830B89" w14:textId="77777777" w:rsidR="00B404D5" w:rsidRPr="00B404D5" w:rsidRDefault="00B404D5" w:rsidP="00B40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04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9.0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5E36A5" w14:textId="77777777" w:rsidR="00B404D5" w:rsidRPr="00B404D5" w:rsidRDefault="00B404D5" w:rsidP="00B40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04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9.3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635AC5" w14:textId="77777777" w:rsidR="00B404D5" w:rsidRPr="00B404D5" w:rsidRDefault="00B404D5" w:rsidP="00B40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04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9.6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9DF0BC" w14:textId="77777777" w:rsidR="00B404D5" w:rsidRPr="00B404D5" w:rsidRDefault="00B404D5" w:rsidP="00B40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04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5.64%</w:t>
            </w:r>
          </w:p>
        </w:tc>
      </w:tr>
    </w:tbl>
    <w:p w14:paraId="51D3F87D" w14:textId="77777777" w:rsidR="00BA6FE6" w:rsidRDefault="00BA6FE6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4BF0A48F" w14:textId="77777777" w:rsidR="00BA6FE6" w:rsidRDefault="00BA6FE6">
      <w:pPr>
        <w:rPr>
          <w:rFonts w:ascii="Times New Roman" w:hAnsi="Times New Roman" w:cs="Times New Roman"/>
          <w:color w:val="000000" w:themeColor="text1"/>
        </w:rPr>
      </w:pPr>
    </w:p>
    <w:p w14:paraId="308CD8CF" w14:textId="77777777" w:rsidR="00BA6FE6" w:rsidRDefault="00BA6FE6">
      <w:pPr>
        <w:rPr>
          <w:rFonts w:ascii="Times New Roman" w:hAnsi="Times New Roman" w:cs="Times New Roman"/>
          <w:color w:val="000000" w:themeColor="text1"/>
        </w:rPr>
      </w:pPr>
    </w:p>
    <w:sectPr w:rsidR="00BA6FE6">
      <w:pgSz w:w="11900" w:h="16840"/>
      <w:pgMar w:top="1440" w:right="1800" w:bottom="1440" w:left="180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displayBackgroundShape/>
  <w:proofState w:spelling="clean" w:grammar="clean"/>
  <w:defaultTabStop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1D8"/>
    <w:rsid w:val="0001499A"/>
    <w:rsid w:val="00032067"/>
    <w:rsid w:val="000400FC"/>
    <w:rsid w:val="00097642"/>
    <w:rsid w:val="000A2105"/>
    <w:rsid w:val="000B020E"/>
    <w:rsid w:val="000F4B22"/>
    <w:rsid w:val="00116721"/>
    <w:rsid w:val="00124878"/>
    <w:rsid w:val="00151201"/>
    <w:rsid w:val="0019302B"/>
    <w:rsid w:val="001A047C"/>
    <w:rsid w:val="001B365E"/>
    <w:rsid w:val="00211807"/>
    <w:rsid w:val="0024114C"/>
    <w:rsid w:val="002720ED"/>
    <w:rsid w:val="002C1178"/>
    <w:rsid w:val="002C5007"/>
    <w:rsid w:val="002D56B8"/>
    <w:rsid w:val="00303522"/>
    <w:rsid w:val="003240A5"/>
    <w:rsid w:val="00337142"/>
    <w:rsid w:val="0034741E"/>
    <w:rsid w:val="0037489A"/>
    <w:rsid w:val="003A0E72"/>
    <w:rsid w:val="003E5191"/>
    <w:rsid w:val="00446787"/>
    <w:rsid w:val="00484736"/>
    <w:rsid w:val="00496795"/>
    <w:rsid w:val="004B5236"/>
    <w:rsid w:val="004F1C3C"/>
    <w:rsid w:val="004F5BBE"/>
    <w:rsid w:val="00503563"/>
    <w:rsid w:val="0051614D"/>
    <w:rsid w:val="00556397"/>
    <w:rsid w:val="005641D8"/>
    <w:rsid w:val="005E4087"/>
    <w:rsid w:val="005F6039"/>
    <w:rsid w:val="0068058C"/>
    <w:rsid w:val="006863B8"/>
    <w:rsid w:val="006B017B"/>
    <w:rsid w:val="00703F95"/>
    <w:rsid w:val="00794573"/>
    <w:rsid w:val="007A3ADF"/>
    <w:rsid w:val="007E65CC"/>
    <w:rsid w:val="007F143B"/>
    <w:rsid w:val="00863409"/>
    <w:rsid w:val="008664F4"/>
    <w:rsid w:val="00911747"/>
    <w:rsid w:val="0091505E"/>
    <w:rsid w:val="00917DBF"/>
    <w:rsid w:val="00952595"/>
    <w:rsid w:val="00953F45"/>
    <w:rsid w:val="00957379"/>
    <w:rsid w:val="009A2B3E"/>
    <w:rsid w:val="009B26F2"/>
    <w:rsid w:val="009B6327"/>
    <w:rsid w:val="009D1C09"/>
    <w:rsid w:val="00A44EC0"/>
    <w:rsid w:val="00AD3AD6"/>
    <w:rsid w:val="00AD675E"/>
    <w:rsid w:val="00B176B9"/>
    <w:rsid w:val="00B404D5"/>
    <w:rsid w:val="00B56B29"/>
    <w:rsid w:val="00B576FB"/>
    <w:rsid w:val="00B66519"/>
    <w:rsid w:val="00B83C87"/>
    <w:rsid w:val="00BA6FE6"/>
    <w:rsid w:val="00BE3859"/>
    <w:rsid w:val="00BF2D60"/>
    <w:rsid w:val="00C15577"/>
    <w:rsid w:val="00C34511"/>
    <w:rsid w:val="00C407A6"/>
    <w:rsid w:val="00CC5071"/>
    <w:rsid w:val="00CC7B60"/>
    <w:rsid w:val="00D158AC"/>
    <w:rsid w:val="00D16344"/>
    <w:rsid w:val="00D94407"/>
    <w:rsid w:val="00DB2642"/>
    <w:rsid w:val="00E46323"/>
    <w:rsid w:val="00E56A2F"/>
    <w:rsid w:val="00EC1AE9"/>
    <w:rsid w:val="00EC5332"/>
    <w:rsid w:val="00ED25E6"/>
    <w:rsid w:val="00F46D40"/>
    <w:rsid w:val="00F5322F"/>
    <w:rsid w:val="00F64E8F"/>
    <w:rsid w:val="00F967AB"/>
    <w:rsid w:val="4B636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CE6A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6D40"/>
    <w:rPr>
      <w:rFonts w:ascii="Helvetica" w:hAnsi="Helvetic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D40"/>
    <w:rPr>
      <w:rFonts w:ascii="Helvetica" w:hAnsi="Helvetica"/>
      <w:sz w:val="18"/>
      <w:szCs w:val="18"/>
    </w:rPr>
  </w:style>
  <w:style w:type="table" w:styleId="TableGrid">
    <w:name w:val="Table Grid"/>
    <w:basedOn w:val="TableNormal"/>
    <w:uiPriority w:val="39"/>
    <w:rsid w:val="00C34511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315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chao@bnuz.edu.cn</dc:creator>
  <cp:lastModifiedBy>Microsoft Office User</cp:lastModifiedBy>
  <cp:revision>3</cp:revision>
  <dcterms:created xsi:type="dcterms:W3CDTF">2018-07-17T02:37:00Z</dcterms:created>
  <dcterms:modified xsi:type="dcterms:W3CDTF">2018-07-17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